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601E2" w14:textId="77777777" w:rsidR="00314EF8" w:rsidRPr="00892FE8" w:rsidRDefault="00314EF8" w:rsidP="00314EF8">
      <w:pPr>
        <w:rPr>
          <w:rFonts w:cstheme="minorHAnsi"/>
        </w:rPr>
      </w:pPr>
      <w:r w:rsidRPr="00892FE8">
        <w:rPr>
          <w:rFonts w:cstheme="minorHAnsi"/>
        </w:rPr>
        <w:t>S</w:t>
      </w:r>
      <w:r>
        <w:rPr>
          <w:rFonts w:cstheme="minorHAnsi"/>
        </w:rPr>
        <w:t>4</w:t>
      </w:r>
      <w:r w:rsidRPr="00892FE8">
        <w:rPr>
          <w:rFonts w:cstheme="minorHAnsi"/>
        </w:rPr>
        <w:t xml:space="preserve"> Table. Other Satisfaction Measures</w:t>
      </w:r>
    </w:p>
    <w:tbl>
      <w:tblPr>
        <w:tblW w:w="5000" w:type="pct"/>
        <w:tblLook w:val="06A0" w:firstRow="1" w:lastRow="0" w:firstColumn="1" w:lastColumn="0" w:noHBand="1" w:noVBand="1"/>
      </w:tblPr>
      <w:tblGrid>
        <w:gridCol w:w="3507"/>
        <w:gridCol w:w="1951"/>
        <w:gridCol w:w="1951"/>
        <w:gridCol w:w="1951"/>
      </w:tblGrid>
      <w:tr w:rsidR="00314EF8" w:rsidRPr="00C52FF9" w14:paraId="51EF4305" w14:textId="77777777" w:rsidTr="00260CBF">
        <w:trPr>
          <w:trHeight w:val="285"/>
        </w:trPr>
        <w:tc>
          <w:tcPr>
            <w:tcW w:w="18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53285A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3FB1BA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920CC8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2)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0110D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(3)</w:t>
            </w:r>
          </w:p>
        </w:tc>
      </w:tr>
      <w:tr w:rsidR="00314EF8" w:rsidRPr="00C52FF9" w14:paraId="0F9C655B" w14:textId="77777777" w:rsidTr="00260CBF">
        <w:trPr>
          <w:trHeight w:val="600"/>
        </w:trPr>
        <w:tc>
          <w:tcPr>
            <w:tcW w:w="18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EB04E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274BC8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Family relationship satisfaction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933743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Housing satisfaction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BBC5B5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Social life satisfaction</w:t>
            </w:r>
          </w:p>
        </w:tc>
      </w:tr>
      <w:tr w:rsidR="00314EF8" w:rsidRPr="00C52FF9" w14:paraId="03DADF19" w14:textId="77777777" w:rsidTr="00260CBF">
        <w:trPr>
          <w:trHeight w:val="285"/>
        </w:trPr>
        <w:tc>
          <w:tcPr>
            <w:tcW w:w="1874" w:type="pct"/>
            <w:tcBorders>
              <w:top w:val="single" w:sz="8" w:space="0" w:color="auto"/>
              <w:bottom w:val="single" w:sz="4" w:space="0" w:color="auto"/>
            </w:tcBorders>
          </w:tcPr>
          <w:p w14:paraId="7DE91B29" w14:textId="77777777" w:rsidR="00314EF8" w:rsidRPr="00C52FF9" w:rsidRDefault="00314EF8" w:rsidP="00260CBF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>Panel A: Workers by gender</w:t>
            </w:r>
          </w:p>
        </w:tc>
        <w:tc>
          <w:tcPr>
            <w:tcW w:w="1042" w:type="pct"/>
            <w:tcBorders>
              <w:top w:val="single" w:sz="8" w:space="0" w:color="auto"/>
              <w:bottom w:val="single" w:sz="4" w:space="0" w:color="auto"/>
            </w:tcBorders>
          </w:tcPr>
          <w:p w14:paraId="72C4028E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8" w:space="0" w:color="auto"/>
              <w:bottom w:val="single" w:sz="4" w:space="0" w:color="auto"/>
            </w:tcBorders>
          </w:tcPr>
          <w:p w14:paraId="64A2FBCB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8" w:space="0" w:color="auto"/>
              <w:bottom w:val="single" w:sz="4" w:space="0" w:color="auto"/>
            </w:tcBorders>
          </w:tcPr>
          <w:p w14:paraId="5BA27E79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14EF8" w:rsidRPr="00C52FF9" w14:paraId="2E0B5F49" w14:textId="77777777" w:rsidTr="00260CBF">
        <w:trPr>
          <w:trHeight w:val="285"/>
        </w:trPr>
        <w:tc>
          <w:tcPr>
            <w:tcW w:w="1874" w:type="pct"/>
            <w:tcBorders>
              <w:top w:val="single" w:sz="4" w:space="0" w:color="auto"/>
            </w:tcBorders>
          </w:tcPr>
          <w:p w14:paraId="7EAD6E36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Total Workers 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5E6A0D4B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04 (0.008)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258CE3DE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6 (0.008)</w:t>
            </w:r>
          </w:p>
        </w:tc>
        <w:tc>
          <w:tcPr>
            <w:tcW w:w="1042" w:type="pct"/>
            <w:tcBorders>
              <w:top w:val="single" w:sz="4" w:space="0" w:color="auto"/>
            </w:tcBorders>
          </w:tcPr>
          <w:p w14:paraId="290E8B8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2 (0.009)</w:t>
            </w:r>
          </w:p>
        </w:tc>
      </w:tr>
      <w:tr w:rsidR="00314EF8" w:rsidRPr="00C52FF9" w14:paraId="5BDE5CE9" w14:textId="77777777" w:rsidTr="00260CBF">
        <w:trPr>
          <w:trHeight w:val="300"/>
        </w:trPr>
        <w:tc>
          <w:tcPr>
            <w:tcW w:w="1874" w:type="pct"/>
            <w:tcBorders>
              <w:left w:val="nil"/>
              <w:bottom w:val="nil"/>
              <w:right w:val="nil"/>
            </w:tcBorders>
          </w:tcPr>
          <w:p w14:paraId="05533190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</w:t>
            </w: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</w:tcPr>
          <w:p w14:paraId="63A1241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0 (0.010)</w:t>
            </w: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</w:tcPr>
          <w:p w14:paraId="37F1C0AC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5 (0.011)</w:t>
            </w:r>
          </w:p>
        </w:tc>
        <w:tc>
          <w:tcPr>
            <w:tcW w:w="1042" w:type="pct"/>
            <w:tcBorders>
              <w:left w:val="nil"/>
              <w:bottom w:val="nil"/>
              <w:right w:val="nil"/>
            </w:tcBorders>
          </w:tcPr>
          <w:p w14:paraId="5079632C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4 (0.011)</w:t>
            </w:r>
          </w:p>
        </w:tc>
      </w:tr>
      <w:tr w:rsidR="00314EF8" w:rsidRPr="00C52FF9" w14:paraId="76B14580" w14:textId="77777777" w:rsidTr="00260CBF">
        <w:trPr>
          <w:trHeight w:val="285"/>
        </w:trPr>
        <w:tc>
          <w:tcPr>
            <w:tcW w:w="1874" w:type="pct"/>
            <w:tcBorders>
              <w:left w:val="nil"/>
              <w:bottom w:val="single" w:sz="4" w:space="0" w:color="auto"/>
              <w:right w:val="nil"/>
            </w:tcBorders>
          </w:tcPr>
          <w:p w14:paraId="7C9F2CE2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</w:tcPr>
          <w:p w14:paraId="0189DCEE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6 (0.013)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</w:tcPr>
          <w:p w14:paraId="20ED4FA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2 (0.014)</w:t>
            </w:r>
          </w:p>
        </w:tc>
        <w:tc>
          <w:tcPr>
            <w:tcW w:w="1042" w:type="pct"/>
            <w:tcBorders>
              <w:left w:val="nil"/>
              <w:bottom w:val="single" w:sz="4" w:space="0" w:color="auto"/>
              <w:right w:val="nil"/>
            </w:tcBorders>
          </w:tcPr>
          <w:p w14:paraId="4B14C408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3 (0.014)</w:t>
            </w:r>
          </w:p>
        </w:tc>
      </w:tr>
      <w:tr w:rsidR="00314EF8" w:rsidRPr="00C52FF9" w14:paraId="64812E12" w14:textId="77777777" w:rsidTr="00260CBF">
        <w:trPr>
          <w:trHeight w:val="285"/>
        </w:trPr>
        <w:tc>
          <w:tcPr>
            <w:tcW w:w="18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9C438E3" w14:textId="77777777" w:rsidR="00314EF8" w:rsidRPr="00C52FF9" w:rsidRDefault="00314EF8" w:rsidP="00260CBF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>Panel B: By gender and education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C719D5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36D127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0297AB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14EF8" w:rsidRPr="00C52FF9" w14:paraId="515EA04E" w14:textId="77777777" w:rsidTr="00260CBF">
        <w:trPr>
          <w:trHeight w:val="285"/>
        </w:trPr>
        <w:tc>
          <w:tcPr>
            <w:tcW w:w="1874" w:type="pct"/>
            <w:tcBorders>
              <w:top w:val="single" w:sz="4" w:space="0" w:color="auto"/>
              <w:left w:val="nil"/>
              <w:right w:val="nil"/>
            </w:tcBorders>
          </w:tcPr>
          <w:p w14:paraId="4AD15629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– High School Completion or Less 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right w:val="nil"/>
            </w:tcBorders>
          </w:tcPr>
          <w:p w14:paraId="5BE332C4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5 (0.015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right w:val="nil"/>
            </w:tcBorders>
          </w:tcPr>
          <w:p w14:paraId="361F7B2C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4 (0.015)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right w:val="nil"/>
            </w:tcBorders>
          </w:tcPr>
          <w:p w14:paraId="70C5050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2 (0.016)</w:t>
            </w:r>
          </w:p>
        </w:tc>
      </w:tr>
      <w:tr w:rsidR="00314EF8" w:rsidRPr="00C52FF9" w14:paraId="32EC0AEB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</w:tcPr>
          <w:p w14:paraId="3638A42E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– College or Higher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5FF5C5E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3 (0.014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0874BF4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2 (0.016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179A643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8 (0.016)</w:t>
            </w:r>
          </w:p>
        </w:tc>
      </w:tr>
      <w:tr w:rsidR="00314EF8" w:rsidRPr="00C52FF9" w14:paraId="4913E5CE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</w:tcPr>
          <w:p w14:paraId="246BA427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– High School Completion or Les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508535C9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46** (0.018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16D386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5 (0.018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6197113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5 (0.018)</w:t>
            </w:r>
          </w:p>
        </w:tc>
      </w:tr>
      <w:tr w:rsidR="00314EF8" w:rsidRPr="00C52FF9" w14:paraId="48259BBE" w14:textId="77777777" w:rsidTr="00260CBF">
        <w:trPr>
          <w:trHeight w:val="285"/>
        </w:trPr>
        <w:tc>
          <w:tcPr>
            <w:tcW w:w="1874" w:type="pct"/>
            <w:tcBorders>
              <w:left w:val="nil"/>
              <w:bottom w:val="single" w:sz="8" w:space="0" w:color="auto"/>
              <w:right w:val="nil"/>
            </w:tcBorders>
          </w:tcPr>
          <w:p w14:paraId="1B63EC13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– College or Higher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63645F61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2 (0.020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1CABFB3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6 (0.022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0CD0FA79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5 (0.023)</w:t>
            </w:r>
          </w:p>
        </w:tc>
      </w:tr>
      <w:tr w:rsidR="00314EF8" w:rsidRPr="00C52FF9" w14:paraId="2D4EB55D" w14:textId="77777777" w:rsidTr="00260CBF">
        <w:trPr>
          <w:trHeight w:val="285"/>
        </w:trPr>
        <w:tc>
          <w:tcPr>
            <w:tcW w:w="1874" w:type="pct"/>
            <w:tcBorders>
              <w:left w:val="nil"/>
              <w:bottom w:val="single" w:sz="8" w:space="0" w:color="auto"/>
              <w:right w:val="nil"/>
            </w:tcBorders>
          </w:tcPr>
          <w:p w14:paraId="65D4B32B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C: By gender and marital status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2BEA6F1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5BB45923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30CC6BC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14EF8" w:rsidRPr="00C52FF9" w14:paraId="11A11769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  <w:vAlign w:val="center"/>
          </w:tcPr>
          <w:p w14:paraId="3F9079FE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Unmarried Male Worker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4A4CA8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34 (0.021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0F9B0C5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5 (0.020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5FF63B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7 (0.022)</w:t>
            </w:r>
          </w:p>
        </w:tc>
      </w:tr>
      <w:tr w:rsidR="00314EF8" w:rsidRPr="00C52FF9" w14:paraId="6C8C1D26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</w:tcPr>
          <w:p w14:paraId="6C0BC5E6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rried Male Worker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1AB3EF95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6 (0.012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3FAF7AE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2 (0.013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4DFC8BCD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1 (0.013)</w:t>
            </w:r>
          </w:p>
        </w:tc>
      </w:tr>
      <w:tr w:rsidR="00314EF8" w:rsidRPr="00C52FF9" w14:paraId="7B3C1E49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</w:tcPr>
          <w:p w14:paraId="5647274D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Unmarried Female Workers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2BB8F6A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7 (0.022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079923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9 (0.022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2EA8D51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05 (0.023)</w:t>
            </w:r>
          </w:p>
        </w:tc>
      </w:tr>
      <w:tr w:rsidR="00314EF8" w:rsidRPr="00C52FF9" w14:paraId="4A28FE59" w14:textId="77777777" w:rsidTr="00260CBF">
        <w:trPr>
          <w:trHeight w:val="285"/>
        </w:trPr>
        <w:tc>
          <w:tcPr>
            <w:tcW w:w="1874" w:type="pct"/>
            <w:tcBorders>
              <w:left w:val="nil"/>
              <w:bottom w:val="single" w:sz="8" w:space="0" w:color="auto"/>
              <w:right w:val="nil"/>
            </w:tcBorders>
          </w:tcPr>
          <w:p w14:paraId="4C62C9C3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rried Female Workers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04E3165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9 (0.018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16DC8237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5 (0.019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247C287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4 (0.018)</w:t>
            </w:r>
          </w:p>
        </w:tc>
      </w:tr>
      <w:tr w:rsidR="00314EF8" w:rsidRPr="00C52FF9" w14:paraId="33CD50A5" w14:textId="77777777" w:rsidTr="00260CBF">
        <w:trPr>
          <w:trHeight w:val="285"/>
        </w:trPr>
        <w:tc>
          <w:tcPr>
            <w:tcW w:w="1874" w:type="pct"/>
            <w:tcBorders>
              <w:left w:val="nil"/>
              <w:bottom w:val="single" w:sz="8" w:space="0" w:color="auto"/>
              <w:right w:val="nil"/>
            </w:tcBorders>
          </w:tcPr>
          <w:p w14:paraId="21B2811D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D: By gender and parental status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580FF4C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772E3574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42C5A810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14EF8" w:rsidRPr="00C52FF9" w14:paraId="1D774B63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  <w:vAlign w:val="center"/>
          </w:tcPr>
          <w:p w14:paraId="669B93D2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Children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982BCDF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6 (0.017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794B23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1 (0.016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0E84F35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6 (0.017)</w:t>
            </w:r>
          </w:p>
        </w:tc>
      </w:tr>
      <w:tr w:rsidR="00314EF8" w:rsidRPr="00C52FF9" w14:paraId="4312EC12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</w:tcPr>
          <w:p w14:paraId="0493CA18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Children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4BCA5E1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2 (0.014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44347431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8 (0.016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B5A5245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8 (0.016)</w:t>
            </w:r>
          </w:p>
        </w:tc>
      </w:tr>
      <w:tr w:rsidR="00314EF8" w:rsidRPr="00C52FF9" w14:paraId="58CE9E0D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</w:tcPr>
          <w:p w14:paraId="47F7418F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out Children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39AEEAD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3 (0.019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19C359FC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2 (0.019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65FEB31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8 (0.020)</w:t>
            </w:r>
          </w:p>
        </w:tc>
      </w:tr>
      <w:tr w:rsidR="00314EF8" w:rsidRPr="00C52FF9" w14:paraId="670AC3D2" w14:textId="77777777" w:rsidTr="00260CBF">
        <w:trPr>
          <w:trHeight w:val="285"/>
        </w:trPr>
        <w:tc>
          <w:tcPr>
            <w:tcW w:w="1874" w:type="pct"/>
            <w:tcBorders>
              <w:left w:val="nil"/>
              <w:bottom w:val="single" w:sz="8" w:space="0" w:color="auto"/>
              <w:right w:val="nil"/>
            </w:tcBorders>
          </w:tcPr>
          <w:p w14:paraId="09923E41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 Children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4A6AFBCF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22 (0.022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054B16E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9 (0.022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2CB9980C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1 (0.023)</w:t>
            </w:r>
          </w:p>
        </w:tc>
      </w:tr>
      <w:tr w:rsidR="00314EF8" w:rsidRPr="00C52FF9" w14:paraId="2AA71F27" w14:textId="77777777" w:rsidTr="00260CBF">
        <w:trPr>
          <w:trHeight w:val="285"/>
        </w:trPr>
        <w:tc>
          <w:tcPr>
            <w:tcW w:w="1874" w:type="pct"/>
            <w:tcBorders>
              <w:left w:val="nil"/>
              <w:bottom w:val="single" w:sz="8" w:space="0" w:color="auto"/>
              <w:right w:val="nil"/>
            </w:tcBorders>
          </w:tcPr>
          <w:p w14:paraId="230749B9" w14:textId="77777777" w:rsidR="00314EF8" w:rsidRPr="00C52FF9" w:rsidRDefault="00314EF8" w:rsidP="00260CBF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E: By gender and precarious employment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69A41067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56162339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2A521973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14EF8" w:rsidRPr="00C52FF9" w14:paraId="6DB07497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  <w:vAlign w:val="center"/>
          </w:tcPr>
          <w:p w14:paraId="6862F4DB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Precarious Employment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7585FA8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8 (0.029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545A91A9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0* (0.026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192F43C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6 (0.028)</w:t>
            </w:r>
          </w:p>
        </w:tc>
      </w:tr>
      <w:tr w:rsidR="00314EF8" w:rsidRPr="00C52FF9" w14:paraId="5AC78DB3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</w:tcPr>
          <w:p w14:paraId="2575BA0C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Precarious Employment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06F152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4** (0.012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08A8ABA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2* (0.013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4DF8BF1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7 (0.013)</w:t>
            </w:r>
          </w:p>
        </w:tc>
      </w:tr>
      <w:tr w:rsidR="00314EF8" w:rsidRPr="00C52FF9" w14:paraId="684F0B1D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</w:tcPr>
          <w:p w14:paraId="3493FCA5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 Precarious Employment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C50200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10 (0.027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18E8ACF1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5 (0.026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13F6694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02 (0.026)</w:t>
            </w:r>
          </w:p>
        </w:tc>
      </w:tr>
      <w:tr w:rsidR="00314EF8" w:rsidRPr="00C52FF9" w14:paraId="74DE32AC" w14:textId="77777777" w:rsidTr="00260CBF">
        <w:trPr>
          <w:trHeight w:val="285"/>
        </w:trPr>
        <w:tc>
          <w:tcPr>
            <w:tcW w:w="1874" w:type="pct"/>
            <w:tcBorders>
              <w:left w:val="nil"/>
              <w:bottom w:val="single" w:sz="8" w:space="0" w:color="auto"/>
              <w:right w:val="nil"/>
            </w:tcBorders>
          </w:tcPr>
          <w:p w14:paraId="3B6A3F16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out Precarious Employment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760309E1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5 (0.017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6D9EE33D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2* (0.018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0380879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04 (0.019)</w:t>
            </w:r>
          </w:p>
        </w:tc>
      </w:tr>
      <w:tr w:rsidR="00314EF8" w:rsidRPr="00C52FF9" w14:paraId="36877EDD" w14:textId="77777777" w:rsidTr="00260CBF">
        <w:trPr>
          <w:trHeight w:val="285"/>
        </w:trPr>
        <w:tc>
          <w:tcPr>
            <w:tcW w:w="1874" w:type="pct"/>
            <w:tcBorders>
              <w:left w:val="nil"/>
              <w:bottom w:val="single" w:sz="8" w:space="0" w:color="auto"/>
              <w:right w:val="nil"/>
            </w:tcBorders>
          </w:tcPr>
          <w:p w14:paraId="0B4ADEA2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i/>
                <w:iCs/>
                <w:sz w:val="22"/>
                <w:szCs w:val="22"/>
              </w:rPr>
              <w:t xml:space="preserve">Panel F: By gender and flexible employment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524BA0ED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3A698727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7D72C1F3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14EF8" w:rsidRPr="00C52FF9" w14:paraId="2AFCA7A3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  <w:vAlign w:val="center"/>
          </w:tcPr>
          <w:p w14:paraId="071ABA3B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 Flexible Worktime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7672A0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53* (0.031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3BC3F1AF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0 (0.029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71BA7AE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46 (0.030)</w:t>
            </w:r>
          </w:p>
        </w:tc>
      </w:tr>
      <w:tr w:rsidR="00314EF8" w:rsidRPr="00C52FF9" w14:paraId="21CAA195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</w:tcPr>
          <w:p w14:paraId="39B7E17F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Male Workers without Flexible Worktime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5E529156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0 (0.014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09E8608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0 (0.015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7C88A90F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15 (0.015)</w:t>
            </w:r>
          </w:p>
        </w:tc>
      </w:tr>
      <w:tr w:rsidR="00314EF8" w:rsidRPr="00C52FF9" w14:paraId="18D3B2D7" w14:textId="77777777" w:rsidTr="00260CBF">
        <w:trPr>
          <w:trHeight w:val="285"/>
        </w:trPr>
        <w:tc>
          <w:tcPr>
            <w:tcW w:w="1874" w:type="pct"/>
            <w:tcBorders>
              <w:left w:val="nil"/>
              <w:right w:val="nil"/>
            </w:tcBorders>
          </w:tcPr>
          <w:p w14:paraId="75A591CA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lastRenderedPageBreak/>
              <w:t xml:space="preserve">   Female Workers with Flexible Worktime 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6BD6E937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70* (0.041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2EBDE67B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2 (0.038)</w:t>
            </w:r>
          </w:p>
        </w:tc>
        <w:tc>
          <w:tcPr>
            <w:tcW w:w="1042" w:type="pct"/>
            <w:tcBorders>
              <w:left w:val="nil"/>
              <w:right w:val="nil"/>
            </w:tcBorders>
          </w:tcPr>
          <w:p w14:paraId="463FCE21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-0.029 (0.041)</w:t>
            </w:r>
          </w:p>
        </w:tc>
      </w:tr>
      <w:tr w:rsidR="00314EF8" w:rsidRPr="00C52FF9" w14:paraId="48E5CA08" w14:textId="77777777" w:rsidTr="00260CBF">
        <w:trPr>
          <w:trHeight w:val="285"/>
        </w:trPr>
        <w:tc>
          <w:tcPr>
            <w:tcW w:w="1874" w:type="pct"/>
            <w:tcBorders>
              <w:left w:val="nil"/>
              <w:bottom w:val="single" w:sz="8" w:space="0" w:color="auto"/>
              <w:right w:val="nil"/>
            </w:tcBorders>
          </w:tcPr>
          <w:p w14:paraId="0C809655" w14:textId="77777777" w:rsidR="00314EF8" w:rsidRPr="00C52FF9" w:rsidRDefault="00314EF8" w:rsidP="00260CBF">
            <w:pPr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 xml:space="preserve">   Female Workers without Flexible Worktime 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3C140582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8 (0.018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672422C4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33* (0.019)</w:t>
            </w:r>
          </w:p>
        </w:tc>
        <w:tc>
          <w:tcPr>
            <w:tcW w:w="1042" w:type="pct"/>
            <w:tcBorders>
              <w:left w:val="nil"/>
              <w:bottom w:val="single" w:sz="8" w:space="0" w:color="auto"/>
              <w:right w:val="nil"/>
            </w:tcBorders>
          </w:tcPr>
          <w:p w14:paraId="7056B189" w14:textId="77777777" w:rsidR="00314EF8" w:rsidRPr="00C52FF9" w:rsidRDefault="00314EF8" w:rsidP="00260CB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C52FF9">
              <w:rPr>
                <w:rFonts w:cstheme="minorHAnsi"/>
                <w:sz w:val="22"/>
                <w:szCs w:val="22"/>
              </w:rPr>
              <w:t>0.005 (0.019)</w:t>
            </w:r>
          </w:p>
        </w:tc>
      </w:tr>
    </w:tbl>
    <w:p w14:paraId="39CC5C99" w14:textId="77777777" w:rsidR="00AA2E5A" w:rsidRDefault="00AA2E5A"/>
    <w:sectPr w:rsidR="00AA2E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EF8"/>
    <w:rsid w:val="00314EF8"/>
    <w:rsid w:val="00AA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952F9"/>
  <w15:chartTrackingRefBased/>
  <w15:docId w15:val="{39D02CBA-B08B-4941-8AF3-CDFF19B7B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EF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Hansoo</dc:creator>
  <cp:keywords/>
  <dc:description/>
  <cp:lastModifiedBy>Ko, Hansoo</cp:lastModifiedBy>
  <cp:revision>1</cp:revision>
  <dcterms:created xsi:type="dcterms:W3CDTF">2023-11-03T19:59:00Z</dcterms:created>
  <dcterms:modified xsi:type="dcterms:W3CDTF">2023-11-03T19:59:00Z</dcterms:modified>
</cp:coreProperties>
</file>